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A3497" w14:textId="5FD81171" w:rsidR="00AE1218" w:rsidRPr="00280E0C" w:rsidRDefault="00D1702D" w:rsidP="00AE1218">
      <w:pPr>
        <w:rPr>
          <w:rFonts w:ascii="Arial" w:hAnsi="Arial" w:cs="Arial"/>
          <w:bCs/>
          <w:color w:val="525252" w:themeColor="accent3" w:themeShade="80"/>
          <w:sz w:val="24"/>
          <w:szCs w:val="24"/>
        </w:rPr>
      </w:pPr>
      <w:r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S</w:t>
      </w:r>
      <w:r w:rsidR="00416227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1</w:t>
      </w:r>
      <w:r w:rsidR="00762CA6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1</w:t>
      </w:r>
      <w:bookmarkStart w:id="0" w:name="_GoBack"/>
      <w:bookmarkEnd w:id="0"/>
      <w:r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 xml:space="preserve"> </w:t>
      </w:r>
      <w:r w:rsidR="00AE1218"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Table</w:t>
      </w:r>
      <w:r w:rsidR="00764387"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.</w:t>
      </w:r>
      <w:r w:rsidR="00AE1218"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 xml:space="preserve"> </w:t>
      </w:r>
      <w:r w:rsidR="00900C3C" w:rsidRPr="00280E0C">
        <w:rPr>
          <w:rFonts w:ascii="Arial" w:hAnsi="Arial" w:cs="Arial"/>
          <w:bCs/>
          <w:color w:val="525252" w:themeColor="accent3" w:themeShade="80"/>
          <w:sz w:val="24"/>
          <w:szCs w:val="24"/>
        </w:rPr>
        <w:t>Summary of quality indicators reported in the articles as per Donabedian framework</w:t>
      </w:r>
    </w:p>
    <w:tbl>
      <w:tblPr>
        <w:tblW w:w="15021" w:type="dxa"/>
        <w:tblLayout w:type="fixed"/>
        <w:tblLook w:val="04A0" w:firstRow="1" w:lastRow="0" w:firstColumn="1" w:lastColumn="0" w:noHBand="0" w:noVBand="1"/>
      </w:tblPr>
      <w:tblGrid>
        <w:gridCol w:w="2830"/>
        <w:gridCol w:w="1575"/>
        <w:gridCol w:w="1389"/>
        <w:gridCol w:w="1289"/>
        <w:gridCol w:w="1134"/>
        <w:gridCol w:w="992"/>
        <w:gridCol w:w="1418"/>
        <w:gridCol w:w="1134"/>
        <w:gridCol w:w="1701"/>
        <w:gridCol w:w="1559"/>
      </w:tblGrid>
      <w:tr w:rsidR="00AE1218" w:rsidRPr="00280E0C" w14:paraId="75102720" w14:textId="77777777" w:rsidTr="00AE1218">
        <w:trPr>
          <w:trHeight w:val="97"/>
          <w:tblHeader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506DAD" w14:textId="781E65AF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  <w:t>Author/Year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5A353F" w14:textId="7A6B1925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  <w:t>STRUCTURE</w:t>
            </w:r>
          </w:p>
          <w:p w14:paraId="298C8A8C" w14:textId="0A1CA75C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  <w:t>INDICATOR</w:t>
            </w:r>
          </w:p>
        </w:tc>
        <w:tc>
          <w:tcPr>
            <w:tcW w:w="90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16772A" w14:textId="3FBB045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  <w:t>PROCESS INDIC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E65322" w14:textId="3A3969BC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  <w:t>OUTCOME INDICATOR</w:t>
            </w:r>
          </w:p>
        </w:tc>
      </w:tr>
      <w:tr w:rsidR="00AE1218" w:rsidRPr="00280E0C" w14:paraId="1DE9791B" w14:textId="77777777" w:rsidTr="00AE1218">
        <w:trPr>
          <w:trHeight w:val="900"/>
          <w:tblHeader/>
        </w:trPr>
        <w:tc>
          <w:tcPr>
            <w:tcW w:w="28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E0AE03" w14:textId="6050000A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808EEA" w14:textId="5F806B6F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Organisation of car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F7A170" w14:textId="5CA674A3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Assessment of risk factor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F93E66" w14:textId="78D57FF5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Global risk assess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DB9A82" w14:textId="0E2284E3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Record of lifestyle risk fact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C343B1" w14:textId="199E5870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Record of lifestyle advi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08CEAA" w14:textId="6AB38B50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Prescriptions of med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ED4925" w14:textId="04F478F9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Referr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E5E20D" w14:textId="77777777" w:rsid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Risk communication/</w:t>
            </w:r>
          </w:p>
          <w:p w14:paraId="7B1BCDCE" w14:textId="01DE86CC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advi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B34EF8" w14:textId="502A1F13" w:rsidR="00AE1218" w:rsidRPr="00415BF1" w:rsidRDefault="00AE1218" w:rsidP="004A2E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415BF1">
              <w:rPr>
                <w:rFonts w:ascii="Arial" w:hAnsi="Arial" w:cs="Arial"/>
                <w:b/>
                <w:bCs/>
                <w:color w:val="000000"/>
                <w:sz w:val="18"/>
              </w:rPr>
              <w:t>Attainment of risk factor targets</w:t>
            </w:r>
          </w:p>
        </w:tc>
      </w:tr>
      <w:tr w:rsidR="00AE1218" w:rsidRPr="00280E0C" w14:paraId="380CEEBC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E66C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Adeleke </w:t>
            </w:r>
            <w:proofErr w:type="gram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et al. ,</w:t>
            </w:r>
            <w:proofErr w:type="gram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7104" w14:textId="749F0E2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4746" w14:textId="5B44F20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1156" w14:textId="15DA04B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F6F8" w14:textId="6599AA9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630F" w14:textId="5907954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FD8F" w14:textId="1DA016F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18E2" w14:textId="29AAC2D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904F" w14:textId="0683C25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0A6D" w14:textId="7EDBE12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24790D9B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74F1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Aktaa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al., 20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28CE" w14:textId="17EA635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5DA" w14:textId="68BDC3B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ECD2" w14:textId="6A66A21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F8DA" w14:textId="0C375E2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7E64" w14:textId="4F3FAC2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88D6" w14:textId="1E33619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50A9" w14:textId="286C7E9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31D9" w14:textId="7C40087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0C21" w14:textId="7237CDD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7CD2D35D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EF3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Arbelo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9099" w14:textId="19741E6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FBC5" w14:textId="1D6AF16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ABA1" w14:textId="0FE7401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2206" w14:textId="4EC3723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EE30" w14:textId="713DFC5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6F25" w14:textId="1254D8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B1C3" w14:textId="5A9930F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5F15" w14:textId="1E1E3ED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68EB" w14:textId="5D93D89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42899369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8860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Arcorac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B2CE" w14:textId="5C80604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39D8" w14:textId="1BE9374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BF01" w14:textId="7E463C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514C" w14:textId="13A107B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927A" w14:textId="4B77A62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F8D6" w14:textId="0CF5B31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EB27" w14:textId="082AF7A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26F6" w14:textId="69CD952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8581" w14:textId="67904BF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24A1C5E3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EC0D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Aref-Eshgh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7E73" w14:textId="5904430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BF72" w14:textId="27F9243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3EB2" w14:textId="52B5E20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1B0A" w14:textId="02A4FE8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2973" w14:textId="6F0FB48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D9F4" w14:textId="75B3EFC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0976" w14:textId="1504DF9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A099" w14:textId="2227677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F848" w14:textId="398AB08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7A18D1E6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664F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Barlow &amp; </w:t>
            </w: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Krassas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488" w14:textId="66FE6E2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462" w14:textId="6437122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7F88" w14:textId="1F3DDDA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6F07" w14:textId="080725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4BAA" w14:textId="334ACFD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96B8" w14:textId="7A1617A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225" w14:textId="6859544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5BFE" w14:textId="09FB78E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DBBD" w14:textId="1808395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63F9B358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6881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Beganlic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F1C2" w14:textId="1D31EFA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7198" w14:textId="5BD74F9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D76C" w14:textId="24C4948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FFD0" w14:textId="21B440D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7D2B" w14:textId="0000024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B3B7" w14:textId="0828AE7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25D5" w14:textId="50ADB57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389D" w14:textId="7C204D4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CFE0" w14:textId="3B94764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3817E9E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112E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Burgess et. al.,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063A" w14:textId="07A92FA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A3ED" w14:textId="2D622BB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B888" w14:textId="4C2408F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EF94" w14:textId="4D58DA5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E71E" w14:textId="622F771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4889" w14:textId="1E6E273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730E" w14:textId="02A19D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E45" w14:textId="0BA3825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4345" w14:textId="459BC01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69C8CC8A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30FE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Canadian Cardiovascular Society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3F96" w14:textId="1D7CD17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49FD" w14:textId="6B77ACA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4959" w14:textId="1A787EB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BE63" w14:textId="1768125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BAC0" w14:textId="1AAEAB7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28F9" w14:textId="007B2FB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AE67" w14:textId="74EEB26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6601" w14:textId="58A45B4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243A" w14:textId="42F7A5B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341785A6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B38E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Coleman et. al., 20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3E3A" w14:textId="0474DFC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29A2" w14:textId="14565C6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21B7" w14:textId="25A2DDE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389C" w14:textId="513DF48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64F4" w14:textId="10056D7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CBE4" w14:textId="4578670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CF5C" w14:textId="40FAFDA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B49E" w14:textId="53EA060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F415" w14:textId="11398BE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6D68C6CA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F7BE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Collins et. al., 20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D9D" w14:textId="54CCFA1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7C3F" w14:textId="262F5B7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36CE" w14:textId="325C8D8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6655" w14:textId="1E4BB54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C17E" w14:textId="497600A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C6EE" w14:textId="393A2B8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6F3B" w14:textId="5D88AFB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EAF3" w14:textId="48C9009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2ED1" w14:textId="70EAC1A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AFA694E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1C6E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de Wet et. al,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9B46" w14:textId="20C308C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B2D" w14:textId="2A69A49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72A8" w14:textId="55E9A18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718C" w14:textId="1E2477A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CB86" w14:textId="7BA6E1F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87FA" w14:textId="05AE6FC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79C8" w14:textId="77BC04B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C027" w14:textId="628687C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717D" w14:textId="59C3F92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14539D7B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A536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Department of Health, 20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D439" w14:textId="15A41C7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4CC0" w14:textId="03F043B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483" w14:textId="7749028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895D" w14:textId="05D09C2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B1B" w14:textId="1D5172A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DF1A" w14:textId="69DDEE3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9853" w14:textId="2EBC991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849D" w14:textId="678F343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5A6C" w14:textId="74286DC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535E8C83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2CA8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Egan </w:t>
            </w: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etl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. al., 20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12FA" w14:textId="58E510B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FAE1" w14:textId="2E0990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5F74" w14:textId="3E44D21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D8C" w14:textId="243983C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4018" w14:textId="554ED6B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927E" w14:textId="3998638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A0FA" w14:textId="1F1194A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48F2" w14:textId="747B8E5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599C" w14:textId="01AA17D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528ABACF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6B6F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Feng &amp; Gravelle,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661B" w14:textId="4E93521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920" w14:textId="07116B0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66C3" w14:textId="423F157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11EA" w14:textId="6995E5D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3E5C" w14:textId="71687EC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2F08" w14:textId="6530166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170D" w14:textId="60EDB6D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430F" w14:textId="2E242E7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8186" w14:textId="4428C53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72D5F42D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7BD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Fleetcrof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4BAE" w14:textId="5B776BC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3FFA" w14:textId="4CF1564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5E12" w14:textId="2474436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A2F1" w14:textId="2F5C538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F8C" w14:textId="113D419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028F" w14:textId="1B50735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F5CD" w14:textId="0FC1B3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88BE" w14:textId="336869F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E7F8" w14:textId="31F6EE6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6D29066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4F85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Fonseca et. al., 20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6DD2" w14:textId="1AC25A3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D639" w14:textId="0C8587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26BD" w14:textId="652D065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1F4A" w14:textId="532702D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2D3" w14:textId="541923C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936E" w14:textId="083FA0E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C770" w14:textId="35F91FD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03C8" w14:textId="136855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DF4E" w14:textId="7544D70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0D87FB03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6375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Furthauer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6782" w14:textId="7583182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9E32" w14:textId="311F647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D84E" w14:textId="5F88A59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0CB" w14:textId="5D07ACD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805" w14:textId="0D97AA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8493" w14:textId="12D2CA0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BF83" w14:textId="2F80E7D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E2B4" w14:textId="162846F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CC43" w14:textId="1400598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382659CB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6AC5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Harris et. al.,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E8C0" w14:textId="3D34089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D7C8" w14:textId="5286501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D8D2" w14:textId="68D3846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682" w14:textId="4C2A19B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9EC4" w14:textId="7E364CB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AA9D" w14:textId="577A22E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28B9" w14:textId="4E983E4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F2F5" w14:textId="60392CD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9238" w14:textId="1D1D113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025477B0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865B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Harris et. al.,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2115" w14:textId="11F870F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FC2C" w14:textId="040B75C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D9C8" w14:textId="2B57DF5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B787" w14:textId="3DB1B31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A935" w14:textId="07CF6F8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3710" w14:textId="056414D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2E5E" w14:textId="41E1C72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7F8C" w14:textId="2AE44A1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0EED" w14:textId="2511657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6DE5AB1C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496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Honeyford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72D9" w14:textId="744B46E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C06E" w14:textId="09F2741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0E62" w14:textId="1645D08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97F3" w14:textId="2EF74A7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10A7" w14:textId="4F756D0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CC88" w14:textId="6C9203B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4C9C" w14:textId="5FAE9DB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AFEC" w14:textId="0262450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D3DC" w14:textId="008BEF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C522B38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4BAF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Huber et. al., 20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2B73" w14:textId="54EAC10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C16F" w14:textId="24430E4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CF5" w14:textId="4BD570B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E3B" w14:textId="0B4A77F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C55C" w14:textId="11248C2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31CB" w14:textId="23BADF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E447" w14:textId="7C2B577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6616" w14:textId="69B6632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4237" w14:textId="6733ACB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58AB4D78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EB46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lastRenderedPageBreak/>
              <w:t>Karnad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8D6F" w14:textId="6BB3DCC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AD39" w14:textId="62B1C55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2BA4" w14:textId="0435F45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F471" w14:textId="6431B58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5FED" w14:textId="33917A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EEDF" w14:textId="330BCB3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D0E2" w14:textId="5E39740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28D9" w14:textId="5A9CE5A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CFE4" w14:textId="012F0A6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2ECF6F92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E729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Karunaratne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DF52" w14:textId="2EC45AA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14F1" w14:textId="7C8FB73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5EAE" w14:textId="14FD66F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203D" w14:textId="21BABB1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94A3" w14:textId="32FA582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E7D6" w14:textId="13DCA9C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E68A" w14:textId="4099B2B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2842" w14:textId="17E1399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23A6" w14:textId="2FB4157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5BCF3F1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0CD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Khanji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438" w14:textId="30D6800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C512" w14:textId="34396F2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E627" w14:textId="64201BB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6339" w14:textId="6C5EF8A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61B0" w14:textId="3D227E8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90EE" w14:textId="4A4B22C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B4D5" w14:textId="0424E57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15F6" w14:textId="38A57DE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5C40" w14:textId="0444299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79397A58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59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Knierim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 al.,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4796" w14:textId="7ABFA61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130A" w14:textId="6DEB309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66C3" w14:textId="5817754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11B1" w14:textId="156BD61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9EBF" w14:textId="6DDAF7E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F15B" w14:textId="62CDB0C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2671" w14:textId="688FDFE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BCF5" w14:textId="2B9C2C8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B8CD" w14:textId="6510B57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3FCF4A8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750F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Knight et. al.,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9A49" w14:textId="1D136E9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DA8E" w14:textId="239CCAA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5320" w14:textId="0B72356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CEC9" w14:textId="1E8A77E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DEE4" w14:textId="66C0A66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C3EB" w14:textId="79F24D9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E836" w14:textId="03F631B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314B" w14:textId="7F8CFDE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BD46" w14:textId="110D6B6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248C5CF2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9CCA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Kontopantelis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96FF" w14:textId="24BB70C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9584" w14:textId="7A310CD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E3D5" w14:textId="6C570EE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5E63" w14:textId="2E46337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C71E" w14:textId="116B099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AADA" w14:textId="039C400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6F0C" w14:textId="585E021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F0F5" w14:textId="240FCCA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B96D" w14:textId="2C6F158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175AA41E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7B4B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Lager et. al.,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BBBF" w14:textId="09522BD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5D82" w14:textId="4ABDF44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3D3D" w14:textId="6B9D465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0E20" w14:textId="0260ADB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A79C" w14:textId="4AA72EE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D82C" w14:textId="08CC0D3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FB48" w14:textId="3E3515A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D730" w14:textId="2800B51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B11" w14:textId="7E41E77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69E8E932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DDAE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Liddy et. al.,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1A54" w14:textId="4328A05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D23F" w14:textId="70940FF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8A89" w14:textId="3B7CABA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86D4" w14:textId="00D2F79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63C8" w14:textId="6E644E7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D7A8" w14:textId="5C7290E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265E" w14:textId="52301C7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B1EC" w14:textId="600ED4A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9966" w14:textId="7A57818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4256765F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08D8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Linder et. al.,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0C99" w14:textId="4AC272B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4A62" w14:textId="6AA256E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74BC" w14:textId="541CCBD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0FC4" w14:textId="55E22AD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7FE9" w14:textId="5195467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DFD7" w14:textId="162FCE7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1EEA" w14:textId="45AC0C6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A862" w14:textId="52F3F45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AC58" w14:textId="2D0CD06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795001C1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028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Lud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39EC" w14:textId="226F76C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06E0" w14:textId="1A4C206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7D5" w14:textId="3A82115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C2A9" w14:textId="564169D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7D6D" w14:textId="10457CD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82A2" w14:textId="66D6F87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7FF" w14:textId="0126772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8EA1" w14:textId="531D74A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8AC9" w14:textId="3A13E17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6656AC7E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46EC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Lud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7E50" w14:textId="3EECA29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8DD7" w14:textId="47B6C59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5596" w14:textId="60A8BD3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254B" w14:textId="76E7371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AB3A" w14:textId="70BE19B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A903" w14:textId="23E1CF4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A2DE" w14:textId="30BBF37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0321" w14:textId="2B3AB0A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D2B7" w14:textId="01F762C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9220706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3AE9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Naicker et. al., 20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CE04" w14:textId="193AD45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5356" w14:textId="4111AA2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C297" w14:textId="58931AE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E51B" w14:textId="3F0C8B1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3D3C" w14:textId="4FD1FC1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0D85" w14:textId="21109C9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A8A6" w14:textId="73BD510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8932" w14:textId="2486DB8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3968" w14:textId="53D2179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7E86C302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4C85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NICE 202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4DE7" w14:textId="4AB1F1E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6A9C" w14:textId="5AA6F8C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DEC1" w14:textId="634F526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6429" w14:textId="364D861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4EC3" w14:textId="1CBEEE9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6ED2" w14:textId="3EFD293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6248" w14:textId="19C235B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1E86" w14:textId="115D7B4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E7A0" w14:textId="79CF6B2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641CF5C4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146C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Novello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2DE7" w14:textId="0501015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D960" w14:textId="5FE7E17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548" w14:textId="63EAF73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409F" w14:textId="47B7B83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E6B6" w14:textId="61A7130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8A84" w14:textId="1893996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BEDA" w14:textId="6C794C5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73F4" w14:textId="67FADC8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51C6" w14:textId="3E9E1D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1C1AED84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3C11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Persell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262E" w14:textId="2387757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98F" w14:textId="52C63C5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6B4A" w14:textId="5DB1471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D5A5" w14:textId="60049DE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D3A9" w14:textId="6A37A74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E77E" w14:textId="0F39A1C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923B" w14:textId="78185D3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C9E2" w14:textId="40AA4BC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C4E1" w14:textId="3D9F690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9C3CB6B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AB82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Petek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</w:t>
            </w:r>
            <w:proofErr w:type="gram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et al. ,</w:t>
            </w:r>
            <w:proofErr w:type="gram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20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69CE" w14:textId="7B284EE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B390" w14:textId="22383CC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9034" w14:textId="0CA0984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C28" w14:textId="3627F4F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A608" w14:textId="5C83393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2210" w14:textId="2161A32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94E6" w14:textId="3C89923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FC8E" w14:textId="47B2194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B03C" w14:textId="371C7CF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BEBFABA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B351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RACGP,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1666" w14:textId="19F8E31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1728" w14:textId="6BA296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13AD" w14:textId="124540B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ABE4" w14:textId="1BC3617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0DB7" w14:textId="14941AA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EEB0" w14:textId="0F5A9F0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9B2C" w14:textId="3C5C4A8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BA87" w14:textId="46F1023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BB30" w14:textId="259A70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39143C97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86B1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Ralph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F4F6" w14:textId="2368E39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7834" w14:textId="7651ACA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3FE0" w14:textId="29790C1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5E2C" w14:textId="14F8C6F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AA1B" w14:textId="2B64AE7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ABC5" w14:textId="437F7B5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75DC" w14:textId="1DC481E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7C31" w14:textId="0F65E2A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6CFF" w14:textId="792AFB7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5DA6F7B9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5168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Redfern et. al., 20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F9D8" w14:textId="007FFD0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9EFF" w14:textId="211A87B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A13" w14:textId="5C287FB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F1C9" w14:textId="753A45A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7F6A" w14:textId="06B8D22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E5B7" w14:textId="3375A38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8003" w14:textId="60C1D17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C776" w14:textId="68C18F0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C193" w14:textId="0086763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6967E9B5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4D72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Sandhu et. al.,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F512" w14:textId="4D4EFB2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612B" w14:textId="2D9F1DA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A037" w14:textId="0476920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1F8B" w14:textId="78BB8AE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EEDD" w14:textId="6F5BD79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662F" w14:textId="6F5A1A1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E101" w14:textId="22BCBF5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CB97" w14:textId="74ACEA8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2CBB" w14:textId="30E8D2F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265C3539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B48C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Schierhout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3900" w14:textId="72E3A95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7C2E" w14:textId="2D3472B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DFFB" w14:textId="2F0D0C5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FE7" w14:textId="3DE5155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FB50" w14:textId="2092A7F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F26C" w14:textId="004002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E236" w14:textId="7832DCA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2EAD" w14:textId="0C5401B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5C78" w14:textId="0665EFA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AFB5EF5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861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Shah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73D9" w14:textId="28158AA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29B8" w14:textId="0FD1151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422D" w14:textId="43C33E2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7305" w14:textId="3800C5A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42E8" w14:textId="328F382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B20C" w14:textId="6D76674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4244" w14:textId="7FEA62E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DE40" w14:textId="1013B6C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C41" w14:textId="2D0D8AB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00FAE9FA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B292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Shelley et. al., 20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7583" w14:textId="6AF22C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0B4" w14:textId="219882D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B242" w14:textId="2D566FC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8903" w14:textId="7B82676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F54E" w14:textId="74CEB5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9A88" w14:textId="0F557B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5483" w14:textId="16A3BE2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D7DF" w14:textId="2E1DD78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34EA" w14:textId="08D1BA8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56C7BA00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BDC4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Singh et. al.,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C68B" w14:textId="0DFC2A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ACA3" w14:textId="40C6690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94D2" w14:textId="0C9C3C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318E" w14:textId="309F90C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D254" w14:textId="471A9B9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ADC4" w14:textId="73A5CA5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1C76" w14:textId="5CEB66D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8FB2" w14:textId="0DCB4A4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5550" w14:textId="0609284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5F0A2117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66F8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lastRenderedPageBreak/>
              <w:t>Szigethy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112F" w14:textId="54592F3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10CA" w14:textId="5782A9A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F19F" w14:textId="6C6FCF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2B3D" w14:textId="527DCB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B222" w14:textId="4956D4B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7647" w14:textId="7292418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56EA" w14:textId="7A1D952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1D4F" w14:textId="299617A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326C" w14:textId="404765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1C065739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509D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Teh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2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6809" w14:textId="2636BF5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E250" w14:textId="4A67039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BDA6" w14:textId="5ECC344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780E" w14:textId="197F48F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5009" w14:textId="2B086A3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1D6D" w14:textId="7CDF5C8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8766" w14:textId="5450AD9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1701" w14:textId="3B10E35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5EDE" w14:textId="7DEB91C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C7A19BC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E0C0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The Health Foundation 201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04AF" w14:textId="5484393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8CBC" w14:textId="452E513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D600" w14:textId="67F9510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7F56" w14:textId="4812700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EF11" w14:textId="6111DE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3D70" w14:textId="14F0C44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B87F" w14:textId="3CBF98B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AC90" w14:textId="5A301DD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F4A5" w14:textId="0CCB4A8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3117EB3C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1930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Tran et. al., 201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22C0" w14:textId="08B1336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133" w14:textId="3BF4DF7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F602" w14:textId="416E1EB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ABAD" w14:textId="5ECB5E4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FCD6" w14:textId="2C9A647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9AA5" w14:textId="7DFC65A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A45B" w14:textId="3776D09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E690" w14:textId="2DD24DE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024C" w14:textId="49D29BC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F7434DA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3D87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Tu et. al., 2017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50FD" w14:textId="73F7027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7F2" w14:textId="0CCD5F5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372F" w14:textId="75220C7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B881" w14:textId="17B15F3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E9B4" w14:textId="74A8719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8B1D" w14:textId="7F69D71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A085" w14:textId="0275FE9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BEA5" w14:textId="6973E0B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9FDB" w14:textId="5218B1B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4BDBE7F7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740D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Turner et.al., 20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E865" w14:textId="41BE8F3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4415" w14:textId="1306653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A7DA" w14:textId="35E4CC3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4850" w14:textId="2FAEC88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F11D" w14:textId="37B3FEA2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CD62" w14:textId="1CA0D5F0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1F5D" w14:textId="5B6F5E3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08E1" w14:textId="22876B4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6E43" w14:textId="4AACFB6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AE1218" w:rsidRPr="00280E0C" w14:paraId="473E94B2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D0A9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VanderPol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CCBF" w14:textId="31679C0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7DB2" w14:textId="50CE214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0C59" w14:textId="297FA36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A7BF" w14:textId="38B5578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1623" w14:textId="4CA8762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2F0E" w14:textId="492C048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0D1E" w14:textId="50BBF49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1A5A" w14:textId="7809AF2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E276" w14:textId="4321BCD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7EB2FEEB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439C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Webster et.al., 202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946E" w14:textId="27154AE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3B38" w14:textId="3DE5821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A577" w14:textId="69ECB35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A310" w14:textId="499D5F5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9F09" w14:textId="5483736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10C9" w14:textId="5D15B137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B3CE" w14:textId="3C0B9CE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B5F0" w14:textId="4597C55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7254" w14:textId="5F3D9AA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26372FE6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67B2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Willis et al., 201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E7EA" w14:textId="597EA80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C416" w14:textId="0EDCA30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7628" w14:textId="1E5A25F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A13E" w14:textId="79022A6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90A7" w14:textId="7D0F7573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3B4B" w14:textId="5503F71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AA47" w14:textId="330FDC4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2D59" w14:textId="6925356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9B15" w14:textId="4CBE25F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09B4F954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5808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Woodhead et.al., 20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FDB4" w14:textId="4BC8181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B137" w14:textId="0B68DF14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681E" w14:textId="080682E8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1845" w14:textId="1E56861A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F2F3" w14:textId="15E3838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0C9F" w14:textId="57AE6681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2062" w14:textId="703ED32E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034D" w14:textId="5403714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878C" w14:textId="39F598B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</w:tr>
      <w:tr w:rsidR="00AE1218" w:rsidRPr="00280E0C" w14:paraId="1C55CBBB" w14:textId="77777777" w:rsidTr="00AE1218">
        <w:trPr>
          <w:trHeight w:val="3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BB8B" w14:textId="77777777" w:rsidR="00AE1218" w:rsidRPr="00280E0C" w:rsidRDefault="00AE1218" w:rsidP="00AE1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proofErr w:type="spellStart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>Zhdan</w:t>
            </w:r>
            <w:proofErr w:type="spellEnd"/>
            <w:r w:rsidRPr="00280E0C"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  <w:t xml:space="preserve"> et. al., 201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ADE5" w14:textId="4332CF3C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0155" w14:textId="657C8EF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FD3C" w14:textId="13B0A2A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BB3D" w14:textId="7E58E4F9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0833" w14:textId="6307C92D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5BE1" w14:textId="54158BA6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87EC" w14:textId="3311706F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69FC" w14:textId="5B3953F5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CF1F" w14:textId="395E6E0B" w:rsidR="00AE1218" w:rsidRPr="00280E0C" w:rsidRDefault="00AE1218" w:rsidP="00AE12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AU"/>
              </w:rPr>
            </w:pPr>
            <w:r w:rsidRPr="00280E0C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</w:tbl>
    <w:p w14:paraId="4C7BEDBC" w14:textId="5E91BB44" w:rsidR="00AE7B61" w:rsidRPr="00280E0C" w:rsidRDefault="00AE1218" w:rsidP="00C45C9B">
      <w:pPr>
        <w:spacing w:after="0" w:line="240" w:lineRule="auto"/>
        <w:ind w:left="-284"/>
        <w:rPr>
          <w:rFonts w:ascii="Arial" w:eastAsia="Times New Roman" w:hAnsi="Arial" w:cs="Arial"/>
          <w:color w:val="000000"/>
          <w:sz w:val="18"/>
          <w:lang w:eastAsia="en-AU"/>
        </w:rPr>
      </w:pPr>
      <w:r w:rsidRPr="00280E0C">
        <w:rPr>
          <w:rFonts w:ascii="Arial" w:eastAsia="Times New Roman" w:hAnsi="Arial" w:cs="Arial"/>
          <w:color w:val="000000"/>
          <w:sz w:val="18"/>
          <w:lang w:eastAsia="en-AU"/>
        </w:rPr>
        <w:t xml:space="preserve">      RACGP,</w:t>
      </w:r>
      <w:r w:rsidRPr="00280E0C">
        <w:rPr>
          <w:rFonts w:ascii="Arial" w:hAnsi="Arial" w:cs="Arial"/>
          <w:sz w:val="18"/>
        </w:rPr>
        <w:t xml:space="preserve"> </w:t>
      </w:r>
      <w:r w:rsidRPr="00280E0C">
        <w:rPr>
          <w:rFonts w:ascii="Arial" w:eastAsia="Times New Roman" w:hAnsi="Arial" w:cs="Arial"/>
          <w:color w:val="000000"/>
          <w:sz w:val="18"/>
          <w:lang w:eastAsia="en-AU"/>
        </w:rPr>
        <w:t>Royal Australian College of General Practitioners; NICE,</w:t>
      </w:r>
      <w:r w:rsidRPr="00280E0C">
        <w:rPr>
          <w:rFonts w:ascii="Arial" w:hAnsi="Arial" w:cs="Arial"/>
          <w:sz w:val="18"/>
        </w:rPr>
        <w:t xml:space="preserve"> </w:t>
      </w:r>
      <w:r w:rsidRPr="00280E0C">
        <w:rPr>
          <w:rFonts w:ascii="Arial" w:eastAsia="Times New Roman" w:hAnsi="Arial" w:cs="Arial"/>
          <w:color w:val="000000"/>
          <w:sz w:val="18"/>
          <w:lang w:eastAsia="en-AU"/>
        </w:rPr>
        <w:t>National Institute for Health and Care Excellence.</w:t>
      </w:r>
    </w:p>
    <w:sectPr w:rsidR="00AE7B61" w:rsidRPr="00280E0C" w:rsidSect="00AE1218">
      <w:headerReference w:type="default" r:id="rId7"/>
      <w:footerReference w:type="default" r:id="rId8"/>
      <w:pgSz w:w="16838" w:h="11906" w:orient="landscape"/>
      <w:pgMar w:top="1440" w:right="1440" w:bottom="1440" w:left="1559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64555FA" w16cex:dateUtc="2024-01-16T12:57:00Z"/>
  <w16cex:commentExtensible w16cex:durableId="330B93F7" w16cex:dateUtc="2024-01-16T12:39:00Z"/>
  <w16cex:commentExtensible w16cex:durableId="265703E5" w16cex:dateUtc="2024-01-16T12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1E441" w14:textId="77777777" w:rsidR="00415BF1" w:rsidRDefault="00415BF1" w:rsidP="00DA5A83">
      <w:pPr>
        <w:spacing w:after="0" w:line="240" w:lineRule="auto"/>
      </w:pPr>
      <w:r>
        <w:separator/>
      </w:r>
    </w:p>
  </w:endnote>
  <w:endnote w:type="continuationSeparator" w:id="0">
    <w:p w14:paraId="6F33892B" w14:textId="77777777" w:rsidR="00415BF1" w:rsidRDefault="00415BF1" w:rsidP="00DA5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6585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</w:rPr>
    </w:sdtEndPr>
    <w:sdtContent>
      <w:p w14:paraId="3F40615C" w14:textId="77777777" w:rsidR="00415BF1" w:rsidRPr="00CD53CF" w:rsidRDefault="00415BF1">
        <w:pPr>
          <w:pStyle w:val="Footer"/>
          <w:jc w:val="center"/>
          <w:rPr>
            <w:rFonts w:ascii="Times New Roman" w:hAnsi="Times New Roman" w:cs="Times New Roman"/>
            <w:sz w:val="18"/>
          </w:rPr>
        </w:pPr>
        <w:r w:rsidRPr="00CD53CF">
          <w:rPr>
            <w:rFonts w:ascii="Times New Roman" w:hAnsi="Times New Roman" w:cs="Times New Roman"/>
            <w:sz w:val="18"/>
          </w:rPr>
          <w:fldChar w:fldCharType="begin"/>
        </w:r>
        <w:r w:rsidRPr="00CD53CF">
          <w:rPr>
            <w:rFonts w:ascii="Times New Roman" w:hAnsi="Times New Roman" w:cs="Times New Roman"/>
            <w:sz w:val="18"/>
          </w:rPr>
          <w:instrText xml:space="preserve"> PAGE   \* MERGEFORMAT </w:instrText>
        </w:r>
        <w:r w:rsidRPr="00CD53CF">
          <w:rPr>
            <w:rFonts w:ascii="Times New Roman" w:hAnsi="Times New Roman" w:cs="Times New Roman"/>
            <w:sz w:val="18"/>
          </w:rPr>
          <w:fldChar w:fldCharType="separate"/>
        </w:r>
        <w:r w:rsidRPr="00CD53CF">
          <w:rPr>
            <w:rFonts w:ascii="Times New Roman" w:hAnsi="Times New Roman" w:cs="Times New Roman"/>
            <w:noProof/>
            <w:sz w:val="18"/>
          </w:rPr>
          <w:t>31</w:t>
        </w:r>
        <w:r w:rsidRPr="00CD53CF">
          <w:rPr>
            <w:rFonts w:ascii="Times New Roman" w:hAnsi="Times New Roman" w:cs="Times New Roman"/>
            <w:noProof/>
            <w:sz w:val="18"/>
          </w:rPr>
          <w:fldChar w:fldCharType="end"/>
        </w:r>
      </w:p>
    </w:sdtContent>
  </w:sdt>
  <w:p w14:paraId="23E3DB78" w14:textId="77777777" w:rsidR="00415BF1" w:rsidRDefault="00415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064F0" w14:textId="77777777" w:rsidR="00415BF1" w:rsidRDefault="00415BF1" w:rsidP="00DA5A83">
      <w:pPr>
        <w:spacing w:after="0" w:line="240" w:lineRule="auto"/>
      </w:pPr>
      <w:r>
        <w:separator/>
      </w:r>
    </w:p>
  </w:footnote>
  <w:footnote w:type="continuationSeparator" w:id="0">
    <w:p w14:paraId="2A0558B3" w14:textId="77777777" w:rsidR="00415BF1" w:rsidRDefault="00415BF1" w:rsidP="00DA5A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507A3" w14:textId="77777777" w:rsidR="00415BF1" w:rsidRPr="00CD53CF" w:rsidRDefault="00415BF1" w:rsidP="00CD53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F1329"/>
    <w:multiLevelType w:val="hybridMultilevel"/>
    <w:tmpl w:val="661E0150"/>
    <w:lvl w:ilvl="0" w:tplc="C1FEC9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F0EA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CE7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B6B7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A222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2A2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C04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FA4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C48D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654CE8"/>
    <w:multiLevelType w:val="hybridMultilevel"/>
    <w:tmpl w:val="BFACBF32"/>
    <w:lvl w:ilvl="0" w:tplc="2BDCEBC6">
      <w:numFmt w:val="decimal"/>
      <w:lvlText w:val="%1"/>
      <w:lvlJc w:val="left"/>
      <w:pPr>
        <w:ind w:left="9556" w:hanging="98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 w15:restartNumberingAfterBreak="0">
    <w:nsid w:val="392B768B"/>
    <w:multiLevelType w:val="hybridMultilevel"/>
    <w:tmpl w:val="FCD64C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8515E"/>
    <w:multiLevelType w:val="hybridMultilevel"/>
    <w:tmpl w:val="99721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0MjA3MzW1NDIyM7JU0lEKTi0uzszPAykwMq8FAPHbnj0tAAAA"/>
  </w:docVars>
  <w:rsids>
    <w:rsidRoot w:val="00DD2820"/>
    <w:rsid w:val="00030F91"/>
    <w:rsid w:val="000B3A90"/>
    <w:rsid w:val="000D3E53"/>
    <w:rsid w:val="00102730"/>
    <w:rsid w:val="00114E32"/>
    <w:rsid w:val="0014630C"/>
    <w:rsid w:val="001F77D5"/>
    <w:rsid w:val="00271329"/>
    <w:rsid w:val="00280E0C"/>
    <w:rsid w:val="00285B92"/>
    <w:rsid w:val="002C22B7"/>
    <w:rsid w:val="00382224"/>
    <w:rsid w:val="003A60D0"/>
    <w:rsid w:val="003B38DC"/>
    <w:rsid w:val="003B6D17"/>
    <w:rsid w:val="003C2F63"/>
    <w:rsid w:val="003F065F"/>
    <w:rsid w:val="003F2BEC"/>
    <w:rsid w:val="00415BF1"/>
    <w:rsid w:val="00416227"/>
    <w:rsid w:val="00422530"/>
    <w:rsid w:val="00430946"/>
    <w:rsid w:val="004A2E3D"/>
    <w:rsid w:val="004A4F30"/>
    <w:rsid w:val="00585573"/>
    <w:rsid w:val="005C2A79"/>
    <w:rsid w:val="006122DA"/>
    <w:rsid w:val="006538EC"/>
    <w:rsid w:val="006B3814"/>
    <w:rsid w:val="00703E00"/>
    <w:rsid w:val="00737969"/>
    <w:rsid w:val="00762CA6"/>
    <w:rsid w:val="00764387"/>
    <w:rsid w:val="007A3FA5"/>
    <w:rsid w:val="007B0ACF"/>
    <w:rsid w:val="007B5126"/>
    <w:rsid w:val="007B5976"/>
    <w:rsid w:val="007B6C83"/>
    <w:rsid w:val="007D2334"/>
    <w:rsid w:val="0081310B"/>
    <w:rsid w:val="00831CE0"/>
    <w:rsid w:val="008715E7"/>
    <w:rsid w:val="008962C5"/>
    <w:rsid w:val="0089653A"/>
    <w:rsid w:val="008E5F92"/>
    <w:rsid w:val="00900C3C"/>
    <w:rsid w:val="0090303B"/>
    <w:rsid w:val="00916406"/>
    <w:rsid w:val="00930D0C"/>
    <w:rsid w:val="00974727"/>
    <w:rsid w:val="00A54BC9"/>
    <w:rsid w:val="00A7313B"/>
    <w:rsid w:val="00A908DC"/>
    <w:rsid w:val="00AA257C"/>
    <w:rsid w:val="00AE1218"/>
    <w:rsid w:val="00AE7B61"/>
    <w:rsid w:val="00B71ED9"/>
    <w:rsid w:val="00B770DF"/>
    <w:rsid w:val="00BB05BF"/>
    <w:rsid w:val="00BB79B7"/>
    <w:rsid w:val="00BF2E7D"/>
    <w:rsid w:val="00BF3175"/>
    <w:rsid w:val="00C404C7"/>
    <w:rsid w:val="00C45C9B"/>
    <w:rsid w:val="00C479E9"/>
    <w:rsid w:val="00C53D1D"/>
    <w:rsid w:val="00C940FC"/>
    <w:rsid w:val="00CC166C"/>
    <w:rsid w:val="00CD20F4"/>
    <w:rsid w:val="00CD53CF"/>
    <w:rsid w:val="00D1702D"/>
    <w:rsid w:val="00D5459D"/>
    <w:rsid w:val="00DA5A83"/>
    <w:rsid w:val="00DD2820"/>
    <w:rsid w:val="00DE6565"/>
    <w:rsid w:val="00E20AA3"/>
    <w:rsid w:val="00E90B3B"/>
    <w:rsid w:val="00EB0B93"/>
    <w:rsid w:val="00F05EEF"/>
    <w:rsid w:val="00F10B46"/>
    <w:rsid w:val="00F26397"/>
    <w:rsid w:val="00F57A12"/>
    <w:rsid w:val="00F93B7D"/>
    <w:rsid w:val="00FA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662A6"/>
  <w15:chartTrackingRefBased/>
  <w15:docId w15:val="{0A3D41F8-CC7D-4D60-9CC2-5F5BDDEB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2820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820"/>
    <w:pPr>
      <w:spacing w:before="240" w:after="40"/>
      <w:outlineLvl w:val="1"/>
    </w:pPr>
    <w:rPr>
      <w:b/>
      <w:bCs/>
      <w:color w:val="525252" w:themeColor="accent3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2820"/>
    <w:rPr>
      <w:rFonts w:eastAsiaTheme="minorEastAsia"/>
      <w:b/>
      <w:bCs/>
      <w:color w:val="525252" w:themeColor="accent3" w:themeShade="8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D2820"/>
    <w:pPr>
      <w:ind w:left="720"/>
      <w:contextualSpacing/>
    </w:pPr>
  </w:style>
  <w:style w:type="table" w:styleId="TableGrid">
    <w:name w:val="Table Grid"/>
    <w:basedOn w:val="TableNormal"/>
    <w:uiPriority w:val="39"/>
    <w:rsid w:val="00DD282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820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D28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820"/>
    <w:rPr>
      <w:rFonts w:eastAsiaTheme="minorEastAsia"/>
      <w:lang w:eastAsia="zh-CN"/>
    </w:rPr>
  </w:style>
  <w:style w:type="table" w:styleId="GridTable4">
    <w:name w:val="Grid Table 4"/>
    <w:basedOn w:val="TableNormal"/>
    <w:uiPriority w:val="49"/>
    <w:rsid w:val="00DD282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0">
    <w:name w:val="TableGrid"/>
    <w:rsid w:val="00422530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225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4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BC9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BC9"/>
    <w:rPr>
      <w:rFonts w:eastAsiaTheme="minorEastAsia"/>
      <w:b/>
      <w:bCs/>
      <w:sz w:val="20"/>
      <w:szCs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8E5F9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0DF"/>
    <w:rPr>
      <w:rFonts w:ascii="Segoe UI" w:eastAsiaTheme="minorEastAsia" w:hAnsi="Segoe UI" w:cs="Segoe UI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770D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12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hesisSimple">
    <w:name w:val="Thesis Simple"/>
    <w:basedOn w:val="TableNormal"/>
    <w:uiPriority w:val="99"/>
    <w:rsid w:val="006122DA"/>
    <w:pPr>
      <w:spacing w:after="0" w:line="240" w:lineRule="auto"/>
    </w:pPr>
    <w:rPr>
      <w:rFonts w:ascii="Arial" w:eastAsia="Times New Roman" w:hAnsi="Arial" w:cs="Times New Roman"/>
      <w:sz w:val="24"/>
      <w:szCs w:val="20"/>
      <w:lang w:eastAsia="zh-CN"/>
    </w:rPr>
    <w:tblPr>
      <w:tblBorders>
        <w:top w:val="single" w:sz="18" w:space="0" w:color="auto"/>
        <w:bottom w:val="single" w:sz="18" w:space="0" w:color="auto"/>
      </w:tblBorders>
      <w:tblCellMar>
        <w:left w:w="28" w:type="dxa"/>
        <w:right w:w="28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45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7</cp:revision>
  <cp:lastPrinted>2024-02-21T23:57:00Z</cp:lastPrinted>
  <dcterms:created xsi:type="dcterms:W3CDTF">2024-04-23T11:13:00Z</dcterms:created>
  <dcterms:modified xsi:type="dcterms:W3CDTF">2024-10-04T04:33:00Z</dcterms:modified>
</cp:coreProperties>
</file>